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C2DA" w14:textId="59AA00E2" w:rsidR="00000551" w:rsidRDefault="0068058A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>upplementary File</w:t>
      </w:r>
    </w:p>
    <w:p w14:paraId="798D21A1" w14:textId="77777777" w:rsidR="00EA7DF6" w:rsidRPr="00F91E63" w:rsidRDefault="00EA7DF6" w:rsidP="00EA7DF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91E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evelopment and validation of a practical machine learning model to predict sepsis after liver transplantation</w:t>
      </w:r>
    </w:p>
    <w:p w14:paraId="1CDE3E08" w14:textId="0CF040C0" w:rsidR="00000551" w:rsidRPr="00EA7DF6" w:rsidRDefault="00857931" w:rsidP="008579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1E63">
        <w:rPr>
          <w:rFonts w:ascii="Times New Roman" w:hAnsi="Times New Roman" w:cs="Times New Roman"/>
          <w:color w:val="000000" w:themeColor="text1"/>
          <w:sz w:val="24"/>
        </w:rPr>
        <w:t>Chen Chaojin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#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; Chen Bingcheng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#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; Yang Jing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#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; Li Xiaoyue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; Peng Xiaorong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; Feng Yawei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i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Bingchang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; Zou Fengyuan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; Zhou </w:t>
      </w:r>
      <w:proofErr w:type="spellStart"/>
      <w:r w:rsidRPr="00F91E63">
        <w:rPr>
          <w:rFonts w:ascii="Times New Roman" w:hAnsi="Times New Roman" w:cs="Times New Roman"/>
          <w:color w:val="000000" w:themeColor="text1"/>
          <w:sz w:val="24"/>
        </w:rPr>
        <w:t>Shaoli</w:t>
      </w:r>
      <w:proofErr w:type="spellEnd"/>
      <w:r w:rsidRPr="00F91E63">
        <w:rPr>
          <w:rFonts w:ascii="Times New Roman" w:hAnsi="Times New Roman" w:cs="Times New Roman"/>
          <w:color w:val="000000" w:themeColor="text1"/>
          <w:sz w:val="24"/>
        </w:rPr>
        <w:t>*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proofErr w:type="spellStart"/>
      <w:r w:rsidRPr="00F91E63">
        <w:rPr>
          <w:rFonts w:ascii="Times New Roman" w:hAnsi="Times New Roman" w:cs="Times New Roman"/>
          <w:color w:val="000000" w:themeColor="text1"/>
          <w:sz w:val="24"/>
        </w:rPr>
        <w:t>Hei</w:t>
      </w:r>
      <w:proofErr w:type="spellEnd"/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F91E63">
        <w:rPr>
          <w:rFonts w:ascii="Times New Roman" w:hAnsi="Times New Roman" w:cs="Times New Roman"/>
          <w:color w:val="000000" w:themeColor="text1"/>
          <w:sz w:val="24"/>
        </w:rPr>
        <w:t>Ziqing</w:t>
      </w:r>
      <w:proofErr w:type="spellEnd"/>
      <w:r w:rsidRPr="00F91E63">
        <w:rPr>
          <w:rFonts w:ascii="Times New Roman" w:hAnsi="Times New Roman" w:cs="Times New Roman"/>
          <w:color w:val="000000" w:themeColor="text1"/>
          <w:sz w:val="24"/>
        </w:rPr>
        <w:t>*</w:t>
      </w: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</w:p>
    <w:p w14:paraId="5C36937A" w14:textId="77777777" w:rsidR="00EA7DF6" w:rsidRPr="00F91E63" w:rsidRDefault="00EA7DF6" w:rsidP="00EA7DF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Department of Anesthesiology, </w:t>
      </w:r>
      <w:bookmarkStart w:id="0" w:name="OLE_LINK18"/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The Third Affiliated Hospital of Sun </w:t>
      </w:r>
      <w:proofErr w:type="spellStart"/>
      <w:r w:rsidRPr="00F91E63">
        <w:rPr>
          <w:rFonts w:ascii="Times New Roman" w:hAnsi="Times New Roman" w:cs="Times New Roman"/>
          <w:color w:val="000000" w:themeColor="text1"/>
          <w:sz w:val="24"/>
        </w:rPr>
        <w:t>Yat-sen</w:t>
      </w:r>
      <w:proofErr w:type="spellEnd"/>
      <w:r w:rsidRPr="00F91E63">
        <w:rPr>
          <w:rFonts w:ascii="Times New Roman" w:hAnsi="Times New Roman" w:cs="Times New Roman"/>
          <w:color w:val="000000" w:themeColor="text1"/>
          <w:sz w:val="24"/>
        </w:rPr>
        <w:t xml:space="preserve"> University</w:t>
      </w:r>
      <w:bookmarkEnd w:id="0"/>
      <w:r w:rsidRPr="00F91E63">
        <w:rPr>
          <w:rFonts w:ascii="Times New Roman" w:hAnsi="Times New Roman" w:cs="Times New Roman"/>
          <w:color w:val="000000" w:themeColor="text1"/>
          <w:sz w:val="24"/>
        </w:rPr>
        <w:t>, Guangzhou, People’s Republic of China.</w:t>
      </w:r>
    </w:p>
    <w:p w14:paraId="34C49BAB" w14:textId="77777777" w:rsidR="00EA7DF6" w:rsidRPr="00F91E63" w:rsidRDefault="00EA7DF6" w:rsidP="00EA7DF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F91E63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F91E63">
        <w:rPr>
          <w:rFonts w:ascii="Times New Roman" w:hAnsi="Times New Roman" w:cs="Times New Roman"/>
          <w:color w:val="000000" w:themeColor="text1"/>
          <w:sz w:val="24"/>
        </w:rPr>
        <w:t>Guangzhou AID cloud technology co., LTD, Guangzhou, People’s Republic of China.</w:t>
      </w:r>
    </w:p>
    <w:p w14:paraId="14FE86C2" w14:textId="77777777" w:rsidR="00000551" w:rsidRPr="00EA7DF6" w:rsidRDefault="00000551"/>
    <w:p w14:paraId="03848FC1" w14:textId="77777777" w:rsidR="00000551" w:rsidRDefault="00000551"/>
    <w:p w14:paraId="5444AF45" w14:textId="453FF9AF" w:rsidR="00F1753B" w:rsidRDefault="006805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216F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753B">
        <w:rPr>
          <w:rFonts w:ascii="Times New Roman" w:hAnsi="Times New Roman" w:cs="Times New Roman"/>
          <w:b/>
          <w:bCs/>
          <w:sz w:val="24"/>
          <w:szCs w:val="24"/>
        </w:rPr>
        <w:t xml:space="preserve">List of the </w:t>
      </w:r>
      <w:r w:rsidR="00F1753B" w:rsidRPr="00F1753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77B4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F1753B" w:rsidRPr="00F1753B">
        <w:rPr>
          <w:rFonts w:ascii="Times New Roman" w:hAnsi="Times New Roman" w:cs="Times New Roman"/>
          <w:b/>
          <w:bCs/>
          <w:sz w:val="24"/>
          <w:szCs w:val="24"/>
        </w:rPr>
        <w:t xml:space="preserve"> features</w:t>
      </w:r>
      <w:r w:rsidR="00F1753B">
        <w:rPr>
          <w:rFonts w:ascii="Times New Roman" w:hAnsi="Times New Roman" w:cs="Times New Roman"/>
          <w:b/>
          <w:bCs/>
          <w:sz w:val="24"/>
          <w:szCs w:val="24"/>
        </w:rPr>
        <w:t xml:space="preserve"> enrolled in the study</w:t>
      </w:r>
    </w:p>
    <w:tbl>
      <w:tblPr>
        <w:tblStyle w:val="ab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387"/>
      </w:tblGrid>
      <w:tr w:rsidR="00A6125C" w14:paraId="414C39BC" w14:textId="77777777" w:rsidTr="00573287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51DF2939" w14:textId="18854EBC" w:rsidR="00A6125C" w:rsidRDefault="002E7782" w:rsidP="002E77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2E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g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e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93D5754" w14:textId="71DB95D5" w:rsidR="00A6125C" w:rsidRDefault="008C1C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</w:t>
            </w:r>
            <w:r w:rsidR="004A4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</w:t>
            </w:r>
          </w:p>
        </w:tc>
      </w:tr>
      <w:tr w:rsidR="000968A9" w14:paraId="7B9C4DAB" w14:textId="77777777" w:rsidTr="005716A8">
        <w:tc>
          <w:tcPr>
            <w:tcW w:w="2943" w:type="dxa"/>
            <w:tcBorders>
              <w:top w:val="single" w:sz="4" w:space="0" w:color="auto"/>
            </w:tcBorders>
          </w:tcPr>
          <w:p w14:paraId="244FC3D4" w14:textId="74EB7B13" w:rsidR="000968A9" w:rsidRDefault="000968A9" w:rsidP="000968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>emographics</w:t>
            </w:r>
            <w:r w:rsidR="008728F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77CA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="003E65EC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23187063" w14:textId="4686EAD4" w:rsidR="000968A9" w:rsidRPr="00B22121" w:rsidRDefault="000968A9" w:rsidP="00646BB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  <w:r w:rsidRPr="00B2212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646BB9"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  <w:r w:rsidR="00646BB9" w:rsidRPr="00B2212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="00646BB9"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eight</w:t>
            </w:r>
            <w:r w:rsidR="00646BB9" w:rsidRPr="00B2212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="00646BB9"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eight</w:t>
            </w:r>
            <w:r w:rsidR="00646BB9" w:rsidRPr="00B22121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="00646BB9"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ody Mass Index</w:t>
            </w:r>
            <w:r w:rsidR="003E65EC" w:rsidRPr="00B2212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ASA classification</w:t>
            </w:r>
          </w:p>
        </w:tc>
      </w:tr>
      <w:tr w:rsidR="000968A9" w14:paraId="6BBA398D" w14:textId="77777777" w:rsidTr="00573287">
        <w:tc>
          <w:tcPr>
            <w:tcW w:w="2943" w:type="dxa"/>
          </w:tcPr>
          <w:p w14:paraId="365C92CE" w14:textId="3DB5AD04" w:rsidR="000968A9" w:rsidRDefault="000968A9" w:rsidP="000968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eoperati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5387" w:type="dxa"/>
          </w:tcPr>
          <w:p w14:paraId="1878C214" w14:textId="77777777" w:rsidR="000968A9" w:rsidRDefault="000968A9" w:rsidP="000968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8A9" w14:paraId="605AFDDA" w14:textId="77777777" w:rsidTr="00573287">
        <w:tc>
          <w:tcPr>
            <w:tcW w:w="2943" w:type="dxa"/>
          </w:tcPr>
          <w:p w14:paraId="623ED094" w14:textId="36A9DAE6" w:rsidR="000968A9" w:rsidRDefault="008728F1" w:rsidP="000968A9">
            <w:pPr>
              <w:ind w:firstLineChars="118" w:firstLine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  <w:r w:rsidR="000968A9">
              <w:rPr>
                <w:rFonts w:ascii="Times New Roman" w:hAnsi="Times New Roman" w:cs="Times New Roman"/>
                <w:color w:val="000000" w:themeColor="text1"/>
                <w:sz w:val="24"/>
              </w:rPr>
              <w:t>omorbiditi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387" w:type="dxa"/>
          </w:tcPr>
          <w:p w14:paraId="1ED4AF6F" w14:textId="139C2C6E" w:rsidR="000968A9" w:rsidRPr="00646BB9" w:rsidRDefault="00646BB9" w:rsidP="0064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Hepatic encephalopath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Acute liver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Subacute liver fail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6BB9">
              <w:rPr>
                <w:rFonts w:ascii="Times New Roman" w:hAnsi="Times New Roman" w:cs="Times New Roman"/>
                <w:sz w:val="24"/>
                <w:szCs w:val="24"/>
              </w:rPr>
              <w:t>Hypokalemia</w:t>
            </w:r>
          </w:p>
        </w:tc>
      </w:tr>
      <w:tr w:rsidR="000968A9" w14:paraId="598EF895" w14:textId="77777777" w:rsidTr="00573287">
        <w:tc>
          <w:tcPr>
            <w:tcW w:w="2943" w:type="dxa"/>
          </w:tcPr>
          <w:p w14:paraId="1DC98DCE" w14:textId="1DDB3D8D" w:rsidR="000968A9" w:rsidRDefault="00477CAB" w:rsidP="00477CAB">
            <w:pPr>
              <w:ind w:firstLineChars="118" w:firstLine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>E</w:t>
            </w:r>
            <w:r w:rsidR="000968A9"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>tiolo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r w:rsidR="006A6572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387" w:type="dxa"/>
          </w:tcPr>
          <w:p w14:paraId="5851EA1B" w14:textId="0465F29F" w:rsidR="000968A9" w:rsidRPr="00646BB9" w:rsidRDefault="006A6572" w:rsidP="00646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572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6BB9" w:rsidRPr="00646BB9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  <w:r w:rsidR="00646BB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46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BB9" w:rsidRPr="00646BB9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6BB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46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BB9" w:rsidRPr="00646BB9">
              <w:rPr>
                <w:rFonts w:ascii="Times New Roman" w:hAnsi="Times New Roman" w:cs="Times New Roman"/>
                <w:sz w:val="24"/>
                <w:szCs w:val="24"/>
              </w:rPr>
              <w:t>Hepatic malignancy</w:t>
            </w:r>
            <w:r w:rsidR="00646BB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46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BB9" w:rsidRPr="00646BB9">
              <w:rPr>
                <w:rFonts w:ascii="Times New Roman" w:hAnsi="Times New Roman" w:cs="Times New Roman"/>
                <w:sz w:val="24"/>
                <w:szCs w:val="24"/>
              </w:rPr>
              <w:t>Biliary cirrhosis</w:t>
            </w:r>
            <w:r w:rsidR="00646BB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646B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6BB9" w:rsidRPr="00646BB9">
              <w:rPr>
                <w:rFonts w:ascii="Times New Roman" w:hAnsi="Times New Roman" w:cs="Times New Roman"/>
                <w:sz w:val="24"/>
                <w:szCs w:val="24"/>
              </w:rPr>
              <w:t>Alcoholic cirrhosis</w:t>
            </w:r>
          </w:p>
        </w:tc>
      </w:tr>
      <w:tr w:rsidR="000968A9" w14:paraId="5A223FAB" w14:textId="77777777" w:rsidTr="00573287">
        <w:tc>
          <w:tcPr>
            <w:tcW w:w="2943" w:type="dxa"/>
          </w:tcPr>
          <w:p w14:paraId="5CE33FBF" w14:textId="4C7FE8EA" w:rsidR="000968A9" w:rsidRDefault="000968A9" w:rsidP="000968A9">
            <w:pPr>
              <w:ind w:firstLineChars="118" w:firstLine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mplications 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8728F1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387" w:type="dxa"/>
          </w:tcPr>
          <w:p w14:paraId="15117781" w14:textId="688A65EA" w:rsidR="000968A9" w:rsidRPr="00646BB9" w:rsidRDefault="00911C93" w:rsidP="00911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MELD sc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Preoperative ICU sta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Renal replacement therap</w:t>
            </w:r>
            <w:r w:rsidR="00942A5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Preoperative tracheal intubation</w:t>
            </w:r>
          </w:p>
        </w:tc>
      </w:tr>
      <w:tr w:rsidR="000968A9" w14:paraId="508E2A5D" w14:textId="77777777" w:rsidTr="00573287">
        <w:tc>
          <w:tcPr>
            <w:tcW w:w="2943" w:type="dxa"/>
          </w:tcPr>
          <w:p w14:paraId="6EF1589D" w14:textId="5F60DBCF" w:rsidR="000968A9" w:rsidRDefault="000968A9" w:rsidP="000968A9">
            <w:pPr>
              <w:ind w:firstLineChars="118" w:firstLine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>laboratory values</w:t>
            </w:r>
            <w:r w:rsidR="008728F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8728F1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3E65EC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387" w:type="dxa"/>
          </w:tcPr>
          <w:p w14:paraId="3BE1628A" w14:textId="7903F2BB" w:rsidR="000968A9" w:rsidRPr="00911C93" w:rsidRDefault="00646BB9" w:rsidP="00911C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Platelets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Lymphocyte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ABO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11C93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IBIL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DBILI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 xml:space="preserve">Last </w:t>
            </w:r>
            <w:proofErr w:type="spellStart"/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Serum potassium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Serum sodium</w:t>
            </w:r>
            <w:r w:rsidR="00911C93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C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C93" w:rsidRPr="00911C93">
              <w:rPr>
                <w:rFonts w:ascii="Times New Roman" w:hAnsi="Times New Roman" w:cs="Times New Roman"/>
                <w:sz w:val="24"/>
                <w:szCs w:val="24"/>
              </w:rPr>
              <w:t>Serum calcium</w:t>
            </w:r>
          </w:p>
        </w:tc>
      </w:tr>
      <w:tr w:rsidR="000968A9" w14:paraId="771EFEF2" w14:textId="77777777" w:rsidTr="00573287">
        <w:tc>
          <w:tcPr>
            <w:tcW w:w="2943" w:type="dxa"/>
          </w:tcPr>
          <w:p w14:paraId="3F420B9C" w14:textId="34D64C3B" w:rsidR="000968A9" w:rsidRPr="00F91E63" w:rsidRDefault="000968A9" w:rsidP="000968A9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ntraoperati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5387" w:type="dxa"/>
          </w:tcPr>
          <w:p w14:paraId="63C42727" w14:textId="77777777" w:rsidR="000968A9" w:rsidRDefault="000968A9" w:rsidP="000968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968A9" w14:paraId="171F2692" w14:textId="77777777" w:rsidTr="00573287">
        <w:tc>
          <w:tcPr>
            <w:tcW w:w="2943" w:type="dxa"/>
          </w:tcPr>
          <w:p w14:paraId="5D23E870" w14:textId="1B946470" w:rsidR="000968A9" w:rsidRPr="00F91E63" w:rsidRDefault="008728F1" w:rsidP="00477CA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  <w:r w:rsidR="000968A9">
              <w:rPr>
                <w:rFonts w:ascii="Times New Roman" w:hAnsi="Times New Roman" w:cs="Times New Roman"/>
                <w:color w:val="000000" w:themeColor="text1"/>
                <w:sz w:val="24"/>
              </w:rPr>
              <w:t>nciden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(2)</w:t>
            </w:r>
          </w:p>
        </w:tc>
        <w:tc>
          <w:tcPr>
            <w:tcW w:w="5387" w:type="dxa"/>
          </w:tcPr>
          <w:p w14:paraId="4598EF3F" w14:textId="64712324" w:rsidR="000968A9" w:rsidRPr="008728F1" w:rsidRDefault="008728F1" w:rsidP="0087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Cold Ischemic Ti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Anesthesia Time</w:t>
            </w:r>
          </w:p>
        </w:tc>
      </w:tr>
      <w:tr w:rsidR="000968A9" w14:paraId="476D4FD4" w14:textId="77777777" w:rsidTr="00F845BD">
        <w:tc>
          <w:tcPr>
            <w:tcW w:w="2943" w:type="dxa"/>
            <w:tcBorders>
              <w:bottom w:val="single" w:sz="4" w:space="0" w:color="auto"/>
            </w:tcBorders>
          </w:tcPr>
          <w:p w14:paraId="31507623" w14:textId="2A3C4241" w:rsidR="000968A9" w:rsidRPr="00F91E63" w:rsidRDefault="000968A9" w:rsidP="000968A9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91E63">
              <w:rPr>
                <w:rFonts w:ascii="Times New Roman" w:hAnsi="Times New Roman" w:cs="Times New Roman"/>
                <w:color w:val="000000" w:themeColor="text1"/>
                <w:sz w:val="24"/>
              </w:rPr>
              <w:t>fluid and transfusion</w:t>
            </w:r>
            <w:r w:rsidR="008728F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="008728F1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  <w:r w:rsidR="00477CAB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76D0E851" w14:textId="2B0F9FE5" w:rsidR="000968A9" w:rsidRPr="008728F1" w:rsidRDefault="008728F1" w:rsidP="00872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Collo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RBC transfu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Plasma transfu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Cryoprecipitate transfu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Sodium bicarbonate transfu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Total volume of infus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Blood lo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Urine outpu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Ascites remov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Gastric drain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8F1">
              <w:rPr>
                <w:rFonts w:ascii="Times New Roman" w:hAnsi="Times New Roman" w:cs="Times New Roman"/>
                <w:sz w:val="24"/>
                <w:szCs w:val="24"/>
              </w:rPr>
              <w:t>Total volume of output</w:t>
            </w:r>
          </w:p>
        </w:tc>
      </w:tr>
    </w:tbl>
    <w:p w14:paraId="65666A6A" w14:textId="7C5AF1DE" w:rsidR="00B42E2A" w:rsidRDefault="00B42E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7ABA7" w14:textId="77777777" w:rsidR="00634C94" w:rsidRDefault="00634C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3F0841" w14:textId="11B1690C" w:rsidR="00B42E2A" w:rsidRDefault="00B42E2A" w:rsidP="00B42E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D</w:t>
      </w:r>
      <w:r w:rsidRPr="00B42E2A">
        <w:rPr>
          <w:rFonts w:ascii="Times New Roman" w:hAnsi="Times New Roman" w:cs="Times New Roman"/>
          <w:b/>
          <w:bCs/>
          <w:sz w:val="24"/>
          <w:szCs w:val="24"/>
        </w:rPr>
        <w:t>iagnostic criteria of the postoperative complications</w:t>
      </w:r>
    </w:p>
    <w:tbl>
      <w:tblPr>
        <w:tblStyle w:val="ab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387"/>
      </w:tblGrid>
      <w:tr w:rsidR="00B42E2A" w14:paraId="659FEA44" w14:textId="77777777" w:rsidTr="008C1CA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788F89C" w14:textId="3185BE29" w:rsidR="00B42E2A" w:rsidRDefault="008C1CA7" w:rsidP="00FA3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CB63870" w14:textId="31EEE50A" w:rsidR="00B42E2A" w:rsidRDefault="008C1CA7" w:rsidP="00FA33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initions</w:t>
            </w:r>
          </w:p>
        </w:tc>
      </w:tr>
      <w:tr w:rsidR="003565E4" w14:paraId="7B8C4DE9" w14:textId="77777777" w:rsidTr="008C1CA7">
        <w:tc>
          <w:tcPr>
            <w:tcW w:w="2518" w:type="dxa"/>
          </w:tcPr>
          <w:p w14:paraId="13C598D8" w14:textId="3DF4EC9D" w:rsidR="003565E4" w:rsidRPr="00546CAD" w:rsidRDefault="00B36000" w:rsidP="003565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6000">
              <w:rPr>
                <w:rFonts w:ascii="Times New Roman" w:hAnsi="Times New Roman" w:cs="Times New Roman"/>
                <w:sz w:val="24"/>
                <w:szCs w:val="24"/>
              </w:rPr>
              <w:t>Intra-abdominal</w:t>
            </w:r>
            <w:r w:rsidR="003565E4" w:rsidRPr="00546C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 xml:space="preserve"> Infection</w:t>
            </w:r>
          </w:p>
        </w:tc>
        <w:tc>
          <w:tcPr>
            <w:tcW w:w="5387" w:type="dxa"/>
          </w:tcPr>
          <w:p w14:paraId="1E85514A" w14:textId="2B27C2CA" w:rsidR="003565E4" w:rsidRPr="006D2DF9" w:rsidRDefault="006D2DF9" w:rsidP="006D2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6000">
              <w:rPr>
                <w:rFonts w:ascii="Times New Roman" w:hAnsi="Times New Roman" w:cs="Times New Roman"/>
                <w:sz w:val="24"/>
                <w:szCs w:val="24"/>
              </w:rPr>
              <w:t>Intra-abdominal infections</w:t>
            </w:r>
            <w:r w:rsidRPr="006D2DF9">
              <w:rPr>
                <w:rFonts w:ascii="Times New Roman" w:hAnsi="Times New Roman" w:cs="Times New Roman"/>
                <w:sz w:val="24"/>
                <w:szCs w:val="24"/>
              </w:rPr>
              <w:t xml:space="preserve"> comprise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2DF9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DF9">
              <w:rPr>
                <w:rFonts w:ascii="Times New Roman" w:hAnsi="Times New Roman" w:cs="Times New Roman"/>
                <w:sz w:val="24"/>
                <w:szCs w:val="24"/>
              </w:rPr>
              <w:t>heterogeneous group of infectio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2DF9">
              <w:rPr>
                <w:rFonts w:ascii="Times New Roman" w:hAnsi="Times New Roman" w:cs="Times New Roman"/>
                <w:sz w:val="24"/>
                <w:szCs w:val="24"/>
              </w:rPr>
              <w:t>processes that share an anatomical sit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2DF9">
              <w:rPr>
                <w:rFonts w:ascii="Times New Roman" w:hAnsi="Times New Roman" w:cs="Times New Roman"/>
                <w:sz w:val="24"/>
                <w:szCs w:val="24"/>
              </w:rPr>
              <w:t>origin between the diaphragm and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D2DF9"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2DF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fined according to the criteria of the International Sepsis Forum (ISF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begin"/>
            </w:r>
            <w:r w:rsidR="0057113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instrText xml:space="preserve"> ADDIN EN.CITE &lt;EndNote&gt;&lt;Cite&gt;&lt;Author&gt;Calandra&lt;/Author&gt;&lt;Year&gt;2005&lt;/Year&gt;&lt;RecNum&gt;829&lt;/RecNum&gt;&lt;DisplayText&gt;&lt;style face="superscript"&gt;1&lt;/style&gt;&lt;/DisplayText&gt;&lt;record&gt;&lt;rec-number&gt;829&lt;/rec-number&gt;&lt;foreign-keys&gt;&lt;key app="EN" db-id="0t0200ftj05ff8erze5xd0dladtvrxw0ee52" timestamp="1646834319" guid="23a10551-7b49-477f-a71c-f64b0efd7dfe"&gt;829&lt;/key&gt;&lt;/foreign-keys&gt;&lt;ref-type name="Journal Article"&gt;17&lt;/ref-type&gt;&lt;contributors&gt;&lt;authors&gt;&lt;author&gt;Calandra, T.&lt;/author&gt;&lt;author&gt;Cohen, J.&lt;/author&gt;&lt;/authors&gt;&lt;/contributors&gt;&lt;auth-address&gt;Infectious Diseases Service, Department of Internal Medicine, Centre Hospitalier Universitaire Vaudois, Lausanne, Switzerland.&lt;/auth-address&gt;&lt;titles&gt;&lt;title&gt;The international sepsis forum consensus conference on definitions of infection in the intensive care unit&lt;/title&gt;&lt;secondary-title&gt;Crit Care Med&lt;/secondary-title&gt;&lt;/titles&gt;&lt;periodical&gt;&lt;full-title&gt;Crit Care Med&lt;/full-title&gt;&lt;/periodical&gt;&lt;pages&gt;1538-48&lt;/pages&gt;&lt;volume&gt;33&lt;/volume&gt;&lt;number&gt;7&lt;/number&gt;&lt;edition&gt;2005/07/09&lt;/edition&gt;&lt;keywords&gt;&lt;keyword&gt;Clinical Trials as Topic&lt;/keyword&gt;&lt;keyword&gt;Cross Infection/classification/diagnosis&lt;/keyword&gt;&lt;keyword&gt;Humans&lt;/keyword&gt;&lt;keyword&gt;*Intensive Care Units&lt;/keyword&gt;&lt;keyword&gt;Patient Selection&lt;/keyword&gt;&lt;keyword&gt;Sepsis/*classification/*diagnosis/etiology&lt;/keyword&gt;&lt;keyword&gt;Shock, Septic/classification/diagnosis&lt;/keyword&gt;&lt;keyword&gt;Systemic Inflammatory Response Syndrome/classification/diagnosis&lt;/keyword&gt;&lt;keyword&gt;*Terminology as Topic&lt;/keyword&gt;&lt;/keywords&gt;&lt;dates&gt;&lt;year&gt;2005&lt;/year&gt;&lt;pub-dates&gt;&lt;date&gt;Jul&lt;/date&gt;&lt;/pub-dates&gt;&lt;/dates&gt;&lt;isbn&gt;0090-3493 (Print)&amp;#xD;0090-3493&lt;/isbn&gt;&lt;accession-num&gt;16003060&lt;/accession-num&gt;&lt;urls&gt;&lt;/urls&gt;&lt;electronic-resource-num&gt;10.1097/01.ccm.0000168253.91200.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separate"/>
            </w:r>
            <w:r w:rsidRPr="006D2DF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</w:tr>
      <w:tr w:rsidR="003565E4" w14:paraId="1CBB5D4E" w14:textId="77777777" w:rsidTr="008C1CA7">
        <w:tc>
          <w:tcPr>
            <w:tcW w:w="2518" w:type="dxa"/>
          </w:tcPr>
          <w:p w14:paraId="5095CF2A" w14:textId="38355575" w:rsidR="003565E4" w:rsidRPr="00546CAD" w:rsidRDefault="003565E4" w:rsidP="003565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C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>Bile Tract Infection</w:t>
            </w:r>
          </w:p>
        </w:tc>
        <w:tc>
          <w:tcPr>
            <w:tcW w:w="5387" w:type="dxa"/>
          </w:tcPr>
          <w:p w14:paraId="1E397146" w14:textId="58BE53A1" w:rsidR="003565E4" w:rsidRPr="001823FE" w:rsidRDefault="001823FE" w:rsidP="0035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23FE">
              <w:rPr>
                <w:rFonts w:ascii="Times New Roman" w:hAnsi="Times New Roman" w:cs="Times New Roman"/>
                <w:sz w:val="24"/>
                <w:szCs w:val="24"/>
              </w:rPr>
              <w:t>Cholecystitis was diagnosed on the basis of clinical presentation of fever, right upper quadrant pain, and findings of ultrasonography or computed tomography. Cholangitis was diagnosed based on the following criteria: (a) presence of fever with upper quadrant pain; (b) radiological (sonographic or computed tomographic) or endoscopic evidence of biliary tract obstruction due to stones or stricture from benign or malignant origin; and (c) laboratory findings of hyperbilirubinemia and an elevated serum alkaline phosphatase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dhbmlzaGk8L0F1dGhvcj48WWVhcj4yMDE3PC9ZZWFy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</w:fldData>
              </w:fldChar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dhbmlzaGk8L0F1dGhvcj48WWVhcj4yMDE3PC9ZZWFy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</w:fldData>
              </w:fldChar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823F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823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565E4" w14:paraId="7A51F616" w14:textId="77777777" w:rsidTr="008C1CA7">
        <w:tc>
          <w:tcPr>
            <w:tcW w:w="2518" w:type="dxa"/>
          </w:tcPr>
          <w:p w14:paraId="5AF728C4" w14:textId="65C8E7B2" w:rsidR="003565E4" w:rsidRPr="00546CAD" w:rsidRDefault="003565E4" w:rsidP="003565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C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>Pneumonia</w:t>
            </w:r>
          </w:p>
        </w:tc>
        <w:tc>
          <w:tcPr>
            <w:tcW w:w="5387" w:type="dxa"/>
          </w:tcPr>
          <w:p w14:paraId="56E3C038" w14:textId="69B7CF08" w:rsidR="003565E4" w:rsidRPr="00903F3C" w:rsidRDefault="00BC70B6" w:rsidP="00903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0B6">
              <w:rPr>
                <w:rFonts w:ascii="Times New Roman" w:hAnsi="Times New Roman" w:cs="Times New Roman"/>
                <w:sz w:val="24"/>
                <w:szCs w:val="24"/>
              </w:rPr>
              <w:t>Postoperative pneumonia was defined on the basis of European Perioperative Clinical Outcome (EPCO) defini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gzNDwvUmVjTnVtPjxEaXNwbGF5VGV4dD48c3R5bGUgZmFjZT0ic3VwZXJzY3JpcHQiPjM8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yMTwvWWVhcj48UmVj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C70B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565E4" w14:paraId="18ECD45D" w14:textId="77777777" w:rsidTr="008C1CA7">
        <w:tc>
          <w:tcPr>
            <w:tcW w:w="2518" w:type="dxa"/>
          </w:tcPr>
          <w:p w14:paraId="355AB0B7" w14:textId="71EF36C0" w:rsidR="003565E4" w:rsidRPr="00546CAD" w:rsidRDefault="003565E4" w:rsidP="003565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6C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>Kidney Failure</w:t>
            </w:r>
          </w:p>
        </w:tc>
        <w:tc>
          <w:tcPr>
            <w:tcW w:w="5387" w:type="dxa"/>
          </w:tcPr>
          <w:p w14:paraId="733A26BB" w14:textId="673BF62F" w:rsidR="003565E4" w:rsidRDefault="003565E4" w:rsidP="003565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65D1">
              <w:rPr>
                <w:rFonts w:ascii="Times New Roman" w:hAnsi="Times New Roman" w:cs="Times New Roman"/>
                <w:color w:val="000000" w:themeColor="text1"/>
                <w:sz w:val="24"/>
              </w:rPr>
              <w:t>Kidney Failu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was defined as </w:t>
            </w:r>
            <w:r w:rsidRPr="00D065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ute</w:t>
            </w:r>
            <w:r w:rsidRPr="00D065D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loss of kidney func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ccording to</w:t>
            </w:r>
            <w:r w:rsidRPr="00D065D1">
              <w:t xml:space="preserve"> </w:t>
            </w:r>
            <w:r w:rsidRPr="00D065D1">
              <w:rPr>
                <w:rFonts w:ascii="Times New Roman" w:hAnsi="Times New Roman" w:cs="Times New Roman"/>
                <w:color w:val="000000" w:themeColor="text1"/>
                <w:sz w:val="24"/>
              </w:rPr>
              <w:t>an established RIFLE criterion</w:t>
            </w:r>
            <w:r w:rsidR="005B6104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begin"/>
            </w:r>
            <w:r w:rsidR="00BC70B6">
              <w:rPr>
                <w:rFonts w:ascii="Times New Roman" w:hAnsi="Times New Roman" w:cs="Times New Roman"/>
                <w:color w:val="000000" w:themeColor="text1"/>
                <w:sz w:val="24"/>
              </w:rPr>
              <w:instrText xml:space="preserve"> ADDIN EN.CITE &lt;EndNote&gt;&lt;Cite&gt;&lt;Author&gt;Lopes&lt;/Author&gt;&lt;Year&gt;2013&lt;/Year&gt;&lt;RecNum&gt;828&lt;/RecNum&gt;&lt;DisplayText&gt;&lt;style face="superscript"&gt;4&lt;/style&gt;&lt;/DisplayText&gt;&lt;record&gt;&lt;rec-number&gt;828&lt;/rec-number&gt;&lt;foreign-keys&gt;&lt;key app="EN" db-id="0t0200ftj05ff8erze5xd0dladtvrxw0ee52" timestamp="1646832658" guid="5f6be8d0-0676-4999-a9a8-4651d51d6791"&gt;828&lt;/key&gt;&lt;/foreign-keys&gt;&lt;ref-type name="Journal Article"&gt;17&lt;/ref-type&gt;&lt;contributors&gt;&lt;authors&gt;&lt;author&gt;Lopes, J. A.&lt;/author&gt;&lt;author&gt;Jorge, S.&lt;/author&gt;&lt;/authors&gt;&lt;/contributors&gt;&lt;auth-address&gt;Department of Nephrology and Renal Transplantation , Hospital de Santa Maria, Centro Hospitalar de Lisboa Norte , EPE , Lisboa , Portugal.&lt;/auth-address&gt;&lt;titles&gt;&lt;title&gt;The RIFLE and AKIN classifications for acute kidney injury: a critical and comprehensive review&lt;/title&gt;&lt;secondary-title&gt;Clin Kidney J&lt;/secondary-title&gt;&lt;/titles&gt;&lt;periodical&gt;&lt;full-title&gt;Clin Kidney J&lt;/full-title&gt;&lt;/periodical&gt;&lt;pages&gt;8-14&lt;/pages&gt;&lt;volume&gt;6&lt;/volume&gt;&lt;number&gt;1&lt;/number&gt;&lt;edition&gt;2013/02/01&lt;/edition&gt;&lt;keywords&gt;&lt;keyword&gt;Akin&lt;/keyword&gt;&lt;keyword&gt;Rifle&lt;/keyword&gt;&lt;keyword&gt;acute kidney injury&lt;/keyword&gt;&lt;/keywords&gt;&lt;dates&gt;&lt;year&gt;2013&lt;/year&gt;&lt;pub-dates&gt;&lt;date&gt;Feb&lt;/date&gt;&lt;/pub-dates&gt;&lt;/dates&gt;&lt;isbn&gt;2048-8505 (Print)&amp;#xD;2048-8505&lt;/isbn&gt;&lt;accession-num&gt;27818745&lt;/accession-num&gt;&lt;urls&gt;&lt;/urls&gt;&lt;custom2&gt;PMC5094385&lt;/custom2&gt;&lt;electronic-resource-num&gt;10.1093/ckj/sfs160&lt;/electronic-resource-num&gt;&lt;remote-database-provider&gt;NLM&lt;/remote-database-provider&gt;&lt;language&gt;eng&lt;/language&gt;&lt;/record&gt;&lt;/Cite&gt;&lt;/EndNote&gt;</w:instrText>
            </w:r>
            <w:r w:rsidR="005B6104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separate"/>
            </w:r>
            <w:r w:rsidR="00BC70B6" w:rsidRPr="00BC70B6">
              <w:rPr>
                <w:rFonts w:ascii="Times New Roman" w:hAnsi="Times New Roman" w:cs="Times New Roman"/>
                <w:noProof/>
                <w:color w:val="000000" w:themeColor="text1"/>
                <w:sz w:val="24"/>
                <w:vertAlign w:val="superscript"/>
              </w:rPr>
              <w:t>4</w:t>
            </w:r>
            <w:r w:rsidR="005B6104">
              <w:rPr>
                <w:rFonts w:ascii="Times New Roman" w:hAnsi="Times New Roman" w:cs="Times New Roman"/>
                <w:color w:val="000000" w:themeColor="text1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</w:tr>
      <w:tr w:rsidR="003565E4" w14:paraId="0B207135" w14:textId="77777777" w:rsidTr="008C1CA7">
        <w:tc>
          <w:tcPr>
            <w:tcW w:w="2518" w:type="dxa"/>
            <w:tcBorders>
              <w:bottom w:val="single" w:sz="4" w:space="0" w:color="auto"/>
            </w:tcBorders>
          </w:tcPr>
          <w:p w14:paraId="4B0E0DBB" w14:textId="5E7EA9C9" w:rsidR="003565E4" w:rsidRPr="00546CAD" w:rsidRDefault="003565E4" w:rsidP="003565E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46C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>Hepatorenal Syndrome</w:t>
            </w:r>
            <w:r w:rsidR="0099700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 xml:space="preserve"> </w:t>
            </w:r>
            <w:r w:rsidR="00B03E7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1"/>
              </w:rPr>
              <w:t>(HRS)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75319B51" w14:textId="47EF8456" w:rsidR="003565E4" w:rsidRPr="00B03E77" w:rsidRDefault="00B03E77" w:rsidP="0035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E77">
              <w:rPr>
                <w:rFonts w:ascii="Times New Roman" w:hAnsi="Times New Roman" w:cs="Times New Roman"/>
                <w:sz w:val="24"/>
                <w:szCs w:val="24"/>
              </w:rPr>
              <w:t xml:space="preserve">HRS </w:t>
            </w:r>
            <w:r w:rsidR="00CF125C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B03E77">
              <w:rPr>
                <w:rFonts w:ascii="Times New Roman" w:hAnsi="Times New Roman" w:cs="Times New Roman"/>
                <w:sz w:val="24"/>
                <w:szCs w:val="24"/>
              </w:rPr>
              <w:t xml:space="preserve"> defined as renal dysfunction that occurs because of reduced renal perfusion, due to </w:t>
            </w:r>
            <w:proofErr w:type="spellStart"/>
            <w:r w:rsidRPr="00B03E77">
              <w:rPr>
                <w:rFonts w:ascii="Times New Roman" w:hAnsi="Times New Roman" w:cs="Times New Roman"/>
                <w:sz w:val="24"/>
                <w:szCs w:val="24"/>
              </w:rPr>
              <w:t>haemodynamic</w:t>
            </w:r>
            <w:proofErr w:type="spellEnd"/>
            <w:r w:rsidRPr="00B03E77">
              <w:rPr>
                <w:rFonts w:ascii="Times New Roman" w:hAnsi="Times New Roman" w:cs="Times New Roman"/>
                <w:sz w:val="24"/>
                <w:szCs w:val="24"/>
              </w:rPr>
              <w:t xml:space="preserve"> alterations in arterial circulation, as well as overactivity of the endogenous vasoactive systems</w:t>
            </w:r>
            <w:r w:rsidR="00CF125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dlbGk8L0F1dGhvcj48WWVhcj4yMDE5PC9ZZWFyPjxS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</w:fldData>
              </w:fldChar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mdlbGk8L0F1dGhvcj48WWVhcj4yMDE5PC9ZZWFyPjxS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</w:fldData>
              </w:fldChar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</w:r>
            <w:r w:rsidR="00BC70B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F125C">
              <w:rPr>
                <w:rFonts w:ascii="Times New Roman" w:hAnsi="Times New Roman" w:cs="Times New Roman"/>
                <w:sz w:val="24"/>
                <w:szCs w:val="24"/>
              </w:rPr>
            </w:r>
            <w:r w:rsidR="00CF125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C70B6" w:rsidRPr="00BC70B6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="00CF125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F12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6A3BE9D" w14:textId="77777777" w:rsidR="00B42E2A" w:rsidRDefault="00B42E2A" w:rsidP="00B42E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5F3677" w14:textId="77777777" w:rsidR="007126BF" w:rsidRDefault="007126BF" w:rsidP="007126BF">
      <w:r w:rsidRPr="00237C1F">
        <w:rPr>
          <w:rFonts w:ascii="Times New Roman" w:hAnsi="Times New Roman" w:cs="Times New Roman"/>
          <w:b/>
          <w:bCs/>
          <w:color w:val="000000" w:themeColor="text1"/>
          <w:sz w:val="24"/>
        </w:rPr>
        <w:t>Reference</w:t>
      </w:r>
    </w:p>
    <w:p w14:paraId="04B9722A" w14:textId="77777777" w:rsidR="007126BF" w:rsidRPr="00BC70B6" w:rsidRDefault="007126BF" w:rsidP="007126B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C70B6">
        <w:t>1.</w:t>
      </w:r>
      <w:r w:rsidRPr="00BC70B6">
        <w:tab/>
        <w:t xml:space="preserve">Calandra T, Cohen J. The international sepsis forum consensus conference on definitions of infection in the intensive care unit. </w:t>
      </w:r>
      <w:r w:rsidRPr="00BC70B6">
        <w:rPr>
          <w:i/>
        </w:rPr>
        <w:t xml:space="preserve">Crit Care Med. </w:t>
      </w:r>
      <w:r w:rsidRPr="00BC70B6">
        <w:t>2005;33(7):1538-1548.</w:t>
      </w:r>
    </w:p>
    <w:p w14:paraId="595D5D32" w14:textId="77777777" w:rsidR="007126BF" w:rsidRPr="00BC70B6" w:rsidRDefault="007126BF" w:rsidP="007126BF">
      <w:pPr>
        <w:pStyle w:val="EndNoteBibliography"/>
        <w:ind w:left="720" w:hanging="720"/>
      </w:pPr>
      <w:r w:rsidRPr="00BC70B6">
        <w:t>2.</w:t>
      </w:r>
      <w:r w:rsidRPr="00BC70B6">
        <w:tab/>
        <w:t xml:space="preserve">Kawanishi K, Kinoshita J, Abe H, et al. Appendectomy as a Risk Factor for Bacteremic Biliary Tract Infection Caused by Antibiotic-Resistant Pathogens. </w:t>
      </w:r>
      <w:r w:rsidRPr="00BC70B6">
        <w:rPr>
          <w:i/>
        </w:rPr>
        <w:t xml:space="preserve">Biomed Res Int. </w:t>
      </w:r>
      <w:r w:rsidRPr="00BC70B6">
        <w:t>2017;2017:3276120.</w:t>
      </w:r>
    </w:p>
    <w:p w14:paraId="6DCD19E2" w14:textId="77777777" w:rsidR="007126BF" w:rsidRPr="00BC70B6" w:rsidRDefault="007126BF" w:rsidP="007126BF">
      <w:pPr>
        <w:pStyle w:val="EndNoteBibliography"/>
        <w:ind w:left="720" w:hanging="720"/>
      </w:pPr>
      <w:r w:rsidRPr="00BC70B6">
        <w:t>3.</w:t>
      </w:r>
      <w:r w:rsidRPr="00BC70B6">
        <w:tab/>
        <w:t xml:space="preserve">Chen C, Yang D, Gao S, et al. Development and performance assessment of novel machine learning models to predict pneumonia after liver transplantation. </w:t>
      </w:r>
      <w:r w:rsidRPr="00BC70B6">
        <w:rPr>
          <w:i/>
        </w:rPr>
        <w:t xml:space="preserve">Respir Res. </w:t>
      </w:r>
      <w:r w:rsidRPr="00BC70B6">
        <w:t>2021;22(1):94.</w:t>
      </w:r>
    </w:p>
    <w:p w14:paraId="7066E152" w14:textId="77777777" w:rsidR="007126BF" w:rsidRPr="00BC70B6" w:rsidRDefault="007126BF" w:rsidP="007126BF">
      <w:pPr>
        <w:pStyle w:val="EndNoteBibliography"/>
        <w:ind w:left="720" w:hanging="720"/>
      </w:pPr>
      <w:r w:rsidRPr="00BC70B6">
        <w:t>4.</w:t>
      </w:r>
      <w:r w:rsidRPr="00BC70B6">
        <w:tab/>
        <w:t xml:space="preserve">Lopes JA, Jorge S. The RIFLE and AKIN classifications for acute kidney injury: a critical and comprehensive review. </w:t>
      </w:r>
      <w:r w:rsidRPr="00BC70B6">
        <w:rPr>
          <w:i/>
        </w:rPr>
        <w:t xml:space="preserve">Clin Kidney J. </w:t>
      </w:r>
      <w:r w:rsidRPr="00BC70B6">
        <w:t>2013;6(1):8-14.</w:t>
      </w:r>
    </w:p>
    <w:p w14:paraId="35DEE81F" w14:textId="77777777" w:rsidR="007126BF" w:rsidRPr="00BC70B6" w:rsidRDefault="007126BF" w:rsidP="007126BF">
      <w:pPr>
        <w:pStyle w:val="EndNoteBibliography"/>
        <w:ind w:left="720" w:hanging="720"/>
      </w:pPr>
      <w:r w:rsidRPr="00BC70B6">
        <w:t>5.</w:t>
      </w:r>
      <w:r w:rsidRPr="00BC70B6">
        <w:tab/>
        <w:t xml:space="preserve">Angeli P, Garcia-Tsao G, Nadim MK, Parikh CR. News in pathophysiology, definition and classification of hepatorenal syndrome: A step beyond the International Club of Ascites (ICA) consensus document. </w:t>
      </w:r>
      <w:r w:rsidRPr="00BC70B6">
        <w:rPr>
          <w:i/>
        </w:rPr>
        <w:t xml:space="preserve">J Hepatol. </w:t>
      </w:r>
      <w:r w:rsidRPr="00BC70B6">
        <w:t>2019;71(4):811-822.</w:t>
      </w:r>
    </w:p>
    <w:p w14:paraId="45EB3437" w14:textId="437BC54D" w:rsidR="00F1753B" w:rsidRDefault="007126BF" w:rsidP="007126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fldChar w:fldCharType="end"/>
      </w:r>
    </w:p>
    <w:p w14:paraId="0F8B9956" w14:textId="07C89AF4" w:rsidR="00000551" w:rsidRDefault="00F175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753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34C9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058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mparison of variables between the </w:t>
      </w:r>
      <w:r w:rsidR="004A213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8058A">
        <w:rPr>
          <w:rFonts w:ascii="Times New Roman" w:hAnsi="Times New Roman" w:cs="Times New Roman" w:hint="eastAsia"/>
          <w:b/>
          <w:bCs/>
          <w:sz w:val="24"/>
          <w:szCs w:val="24"/>
        </w:rPr>
        <w:t>raining set and the external validation set</w:t>
      </w:r>
      <w:r w:rsidR="006805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721"/>
        <w:gridCol w:w="2293"/>
        <w:gridCol w:w="928"/>
      </w:tblGrid>
      <w:tr w:rsidR="00D45276" w:rsidRPr="00D45276" w14:paraId="260EB0AB" w14:textId="77777777" w:rsidTr="00EB330E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EDDD6D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B54749D" w14:textId="116B137A" w:rsidR="00D45276" w:rsidRPr="00D45276" w:rsidRDefault="004A213D" w:rsidP="00EB33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4A213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aining</w:t>
            </w:r>
            <w:r w:rsidR="00D45276" w:rsidRPr="00D4527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set</w:t>
            </w:r>
          </w:p>
          <w:p w14:paraId="220A98F5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n = 47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B9AB477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External Validation set </w:t>
            </w:r>
          </w:p>
          <w:p w14:paraId="4909FB51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(n = 118</w:t>
            </w:r>
            <w:r w:rsidRPr="00D4527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FB3436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D4527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45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_value</w:t>
            </w:r>
            <w:proofErr w:type="spellEnd"/>
          </w:p>
        </w:tc>
      </w:tr>
      <w:tr w:rsidR="00D45276" w:rsidRPr="00D45276" w14:paraId="6C3D2B42" w14:textId="77777777" w:rsidTr="00EB330E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C9C5AAD" w14:textId="77777777" w:rsidR="00D45276" w:rsidRPr="00D45276" w:rsidRDefault="00D45276" w:rsidP="00EB330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 xml:space="preserve">Gender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54F6E6C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34BFB54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bottom"/>
          </w:tcPr>
          <w:p w14:paraId="54F5940A" w14:textId="4F0519DE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3</w:t>
            </w:r>
          </w:p>
        </w:tc>
      </w:tr>
      <w:tr w:rsidR="00D45276" w:rsidRPr="00D45276" w14:paraId="485E4983" w14:textId="77777777" w:rsidTr="00EB330E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B164D6" w14:textId="77777777" w:rsidR="00D45276" w:rsidRPr="00D45276" w:rsidRDefault="00D45276" w:rsidP="00EB330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621EA" w14:textId="20DECCA0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D45276">
              <w:rPr>
                <w:rFonts w:ascii="Times New Roman" w:eastAsia="等线" w:hAnsi="Times New Roman" w:cs="Times New Roman"/>
                <w:kern w:val="0"/>
                <w:szCs w:val="21"/>
              </w:rPr>
              <w:t>07</w:t>
            </w: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(86.0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FBC05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107.00(90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DCC429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D45276" w:rsidRPr="00D45276" w14:paraId="41AB47FB" w14:textId="77777777" w:rsidTr="00EB330E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3700BA" w14:textId="77777777" w:rsidR="00D45276" w:rsidRPr="00D45276" w:rsidRDefault="00D45276" w:rsidP="00EB330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D23CD1E" w14:textId="7F1165A6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D45276">
              <w:rPr>
                <w:rFonts w:ascii="Times New Roman" w:eastAsia="等线" w:hAnsi="Times New Roman" w:cs="Times New Roman"/>
                <w:kern w:val="0"/>
                <w:szCs w:val="21"/>
              </w:rPr>
              <w:t>6(13.9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80C0CE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11.00(9.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716E8F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D45276" w:rsidRPr="00D45276" w14:paraId="29E40C4A" w14:textId="77777777" w:rsidTr="00EB330E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F52E77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04739A" w14:textId="4E5A096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9.21(1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D3DC20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hAnsi="Times New Roman" w:cs="Times New Roman"/>
                <w:kern w:val="0"/>
                <w:szCs w:val="21"/>
              </w:rPr>
              <w:t>47.28 (1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B070CC" w14:textId="068D1A72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7</w:t>
            </w:r>
          </w:p>
        </w:tc>
      </w:tr>
      <w:tr w:rsidR="00D45276" w:rsidRPr="00D45276" w14:paraId="40BDA986" w14:textId="77777777" w:rsidTr="00EB330E">
        <w:tc>
          <w:tcPr>
            <w:tcW w:w="0" w:type="auto"/>
            <w:tcBorders>
              <w:top w:val="nil"/>
            </w:tcBorders>
            <w:vAlign w:val="center"/>
          </w:tcPr>
          <w:p w14:paraId="2CB845FB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esthesia tim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617285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.15(141.6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7324F9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.17(109.4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5E10F6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8</w:t>
            </w:r>
          </w:p>
        </w:tc>
      </w:tr>
      <w:tr w:rsidR="00D45276" w:rsidRPr="00D45276" w14:paraId="64B797BD" w14:textId="77777777" w:rsidTr="00EB330E">
        <w:tc>
          <w:tcPr>
            <w:tcW w:w="0" w:type="auto"/>
            <w:vAlign w:val="center"/>
          </w:tcPr>
          <w:p w14:paraId="471D52C5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ystalloid infusion</w:t>
            </w:r>
          </w:p>
        </w:tc>
        <w:tc>
          <w:tcPr>
            <w:tcW w:w="0" w:type="auto"/>
            <w:vAlign w:val="center"/>
          </w:tcPr>
          <w:p w14:paraId="4AFD2848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7.69(1829.05)</w:t>
            </w:r>
          </w:p>
        </w:tc>
        <w:tc>
          <w:tcPr>
            <w:tcW w:w="0" w:type="auto"/>
            <w:vAlign w:val="center"/>
          </w:tcPr>
          <w:p w14:paraId="6CFF2E64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2.2(2044.47)</w:t>
            </w:r>
          </w:p>
        </w:tc>
        <w:tc>
          <w:tcPr>
            <w:tcW w:w="0" w:type="auto"/>
            <w:vAlign w:val="center"/>
          </w:tcPr>
          <w:p w14:paraId="14A3A32C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 0.001</w:t>
            </w:r>
          </w:p>
        </w:tc>
      </w:tr>
      <w:tr w:rsidR="00D45276" w:rsidRPr="00D45276" w14:paraId="40FB0791" w14:textId="77777777" w:rsidTr="00EB330E">
        <w:tc>
          <w:tcPr>
            <w:tcW w:w="0" w:type="auto"/>
            <w:vAlign w:val="center"/>
          </w:tcPr>
          <w:p w14:paraId="724515CF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 transfusion</w:t>
            </w:r>
          </w:p>
        </w:tc>
        <w:tc>
          <w:tcPr>
            <w:tcW w:w="0" w:type="auto"/>
            <w:vAlign w:val="center"/>
          </w:tcPr>
          <w:p w14:paraId="5F629278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5.22(1082.83)</w:t>
            </w:r>
          </w:p>
        </w:tc>
        <w:tc>
          <w:tcPr>
            <w:tcW w:w="0" w:type="auto"/>
            <w:vAlign w:val="center"/>
          </w:tcPr>
          <w:p w14:paraId="6399F190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2.95(1227.44)</w:t>
            </w:r>
          </w:p>
        </w:tc>
        <w:tc>
          <w:tcPr>
            <w:tcW w:w="0" w:type="auto"/>
            <w:vAlign w:val="center"/>
          </w:tcPr>
          <w:p w14:paraId="23D517B4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</w:tr>
      <w:tr w:rsidR="00D45276" w:rsidRPr="00D45276" w14:paraId="631AA3CB" w14:textId="77777777" w:rsidTr="00EB330E">
        <w:tc>
          <w:tcPr>
            <w:tcW w:w="0" w:type="auto"/>
            <w:vAlign w:val="center"/>
          </w:tcPr>
          <w:p w14:paraId="795E21D6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loss</w:t>
            </w:r>
          </w:p>
        </w:tc>
        <w:tc>
          <w:tcPr>
            <w:tcW w:w="0" w:type="auto"/>
            <w:vAlign w:val="center"/>
          </w:tcPr>
          <w:p w14:paraId="2B44F89E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9.61(1754.89)</w:t>
            </w:r>
          </w:p>
        </w:tc>
        <w:tc>
          <w:tcPr>
            <w:tcW w:w="0" w:type="auto"/>
            <w:vAlign w:val="center"/>
          </w:tcPr>
          <w:p w14:paraId="10029234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9.87(2090.08)</w:t>
            </w:r>
          </w:p>
        </w:tc>
        <w:tc>
          <w:tcPr>
            <w:tcW w:w="0" w:type="auto"/>
            <w:vAlign w:val="center"/>
          </w:tcPr>
          <w:p w14:paraId="4DAF8F56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</w:tr>
      <w:tr w:rsidR="00D45276" w:rsidRPr="00D45276" w14:paraId="582387CA" w14:textId="77777777" w:rsidTr="00EB330E">
        <w:tc>
          <w:tcPr>
            <w:tcW w:w="0" w:type="auto"/>
            <w:vAlign w:val="center"/>
          </w:tcPr>
          <w:p w14:paraId="100A7C83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e output</w:t>
            </w:r>
          </w:p>
        </w:tc>
        <w:tc>
          <w:tcPr>
            <w:tcW w:w="0" w:type="auto"/>
            <w:vAlign w:val="center"/>
          </w:tcPr>
          <w:p w14:paraId="7D57784A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3.62(977.58)</w:t>
            </w:r>
          </w:p>
        </w:tc>
        <w:tc>
          <w:tcPr>
            <w:tcW w:w="0" w:type="auto"/>
            <w:vAlign w:val="center"/>
          </w:tcPr>
          <w:p w14:paraId="1FAEB2C2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7.34(868.88)</w:t>
            </w:r>
          </w:p>
        </w:tc>
        <w:tc>
          <w:tcPr>
            <w:tcW w:w="0" w:type="auto"/>
            <w:vAlign w:val="center"/>
          </w:tcPr>
          <w:p w14:paraId="0C0C8A55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35</w:t>
            </w:r>
          </w:p>
        </w:tc>
      </w:tr>
      <w:tr w:rsidR="00D45276" w:rsidRPr="00D45276" w14:paraId="4A4C6D98" w14:textId="77777777" w:rsidTr="00EB330E">
        <w:tc>
          <w:tcPr>
            <w:tcW w:w="0" w:type="auto"/>
            <w:vAlign w:val="center"/>
          </w:tcPr>
          <w:p w14:paraId="661D30F7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ites removal</w:t>
            </w:r>
          </w:p>
        </w:tc>
        <w:tc>
          <w:tcPr>
            <w:tcW w:w="0" w:type="auto"/>
            <w:vAlign w:val="center"/>
          </w:tcPr>
          <w:p w14:paraId="08EC52BE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8.64(852.11)</w:t>
            </w:r>
          </w:p>
        </w:tc>
        <w:tc>
          <w:tcPr>
            <w:tcW w:w="0" w:type="auto"/>
            <w:vAlign w:val="center"/>
          </w:tcPr>
          <w:p w14:paraId="6D2F02C9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2.88(1127.85)</w:t>
            </w:r>
          </w:p>
        </w:tc>
        <w:tc>
          <w:tcPr>
            <w:tcW w:w="0" w:type="auto"/>
            <w:vAlign w:val="center"/>
          </w:tcPr>
          <w:p w14:paraId="3F8AC8F6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7</w:t>
            </w:r>
          </w:p>
        </w:tc>
      </w:tr>
      <w:tr w:rsidR="00D45276" w:rsidRPr="00D45276" w14:paraId="21F99D00" w14:textId="77777777" w:rsidTr="00EB330E">
        <w:tc>
          <w:tcPr>
            <w:tcW w:w="0" w:type="auto"/>
            <w:vAlign w:val="center"/>
          </w:tcPr>
          <w:p w14:paraId="71152D18" w14:textId="77777777" w:rsidR="00D45276" w:rsidRPr="00D45276" w:rsidRDefault="00D45276" w:rsidP="00EB330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ic drainage</w:t>
            </w:r>
          </w:p>
        </w:tc>
        <w:tc>
          <w:tcPr>
            <w:tcW w:w="0" w:type="auto"/>
            <w:vAlign w:val="center"/>
          </w:tcPr>
          <w:p w14:paraId="546FD97E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1(218.07)</w:t>
            </w:r>
          </w:p>
        </w:tc>
        <w:tc>
          <w:tcPr>
            <w:tcW w:w="0" w:type="auto"/>
            <w:vAlign w:val="center"/>
          </w:tcPr>
          <w:p w14:paraId="61F7A6A4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53(162.74)</w:t>
            </w:r>
          </w:p>
        </w:tc>
        <w:tc>
          <w:tcPr>
            <w:tcW w:w="0" w:type="auto"/>
            <w:vAlign w:val="center"/>
          </w:tcPr>
          <w:p w14:paraId="74C0C2AF" w14:textId="77777777" w:rsidR="00D45276" w:rsidRPr="00D45276" w:rsidRDefault="00D45276" w:rsidP="00EB330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D45276" w:rsidRPr="00D45276" w14:paraId="790EF460" w14:textId="77777777" w:rsidTr="00EB330E">
        <w:tc>
          <w:tcPr>
            <w:tcW w:w="0" w:type="auto"/>
            <w:vAlign w:val="center"/>
          </w:tcPr>
          <w:p w14:paraId="0008D25C" w14:textId="77777777" w:rsidR="00D45276" w:rsidRPr="00D45276" w:rsidRDefault="00D45276" w:rsidP="00EB330E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operative TBIL</w:t>
            </w:r>
          </w:p>
        </w:tc>
        <w:tc>
          <w:tcPr>
            <w:tcW w:w="0" w:type="auto"/>
            <w:vAlign w:val="center"/>
          </w:tcPr>
          <w:p w14:paraId="6D7AC03A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77(226.17)</w:t>
            </w:r>
          </w:p>
        </w:tc>
        <w:tc>
          <w:tcPr>
            <w:tcW w:w="0" w:type="auto"/>
            <w:vAlign w:val="center"/>
          </w:tcPr>
          <w:p w14:paraId="192D62BE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96(225.95)</w:t>
            </w:r>
          </w:p>
        </w:tc>
        <w:tc>
          <w:tcPr>
            <w:tcW w:w="0" w:type="auto"/>
            <w:vAlign w:val="center"/>
          </w:tcPr>
          <w:p w14:paraId="7D31C2E6" w14:textId="77777777" w:rsidR="00D45276" w:rsidRPr="00D45276" w:rsidRDefault="00D45276" w:rsidP="00EB330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52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</w:tr>
    </w:tbl>
    <w:p w14:paraId="39971D24" w14:textId="250E765A" w:rsidR="00000551" w:rsidRDefault="0068058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ote: Data were expressed as mean </w:t>
      </w:r>
      <w:r>
        <w:rPr>
          <w:rFonts w:ascii="Times New Roman" w:hAnsi="Times New Roman" w:hint="eastAsia"/>
          <w:szCs w:val="21"/>
        </w:rPr>
        <w:t>(SD)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Bold data indicates significance at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5.</w:t>
      </w:r>
    </w:p>
    <w:p w14:paraId="36DF16A4" w14:textId="2774510B" w:rsidR="00D45276" w:rsidRDefault="00D45276">
      <w:pPr>
        <w:rPr>
          <w:rFonts w:ascii="Times New Roman" w:hAnsi="Times New Roman"/>
          <w:szCs w:val="21"/>
        </w:rPr>
      </w:pPr>
    </w:p>
    <w:p w14:paraId="5A9F8F9F" w14:textId="77777777" w:rsidR="0019614B" w:rsidRDefault="0019614B"/>
    <w:p w14:paraId="3455E711" w14:textId="394FF36B" w:rsidR="00D45276" w:rsidRPr="005769DC" w:rsidRDefault="00D45276" w:rsidP="005769DC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D45276" w:rsidRPr="00576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D00B4" w14:textId="77777777" w:rsidR="008D5DCE" w:rsidRDefault="008D5DCE" w:rsidP="00D45276">
      <w:r>
        <w:separator/>
      </w:r>
    </w:p>
  </w:endnote>
  <w:endnote w:type="continuationSeparator" w:id="0">
    <w:p w14:paraId="3D6BF0CF" w14:textId="77777777" w:rsidR="008D5DCE" w:rsidRDefault="008D5DCE" w:rsidP="00D45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7A767" w14:textId="77777777" w:rsidR="008D5DCE" w:rsidRDefault="008D5DCE" w:rsidP="00D45276">
      <w:r>
        <w:separator/>
      </w:r>
    </w:p>
  </w:footnote>
  <w:footnote w:type="continuationSeparator" w:id="0">
    <w:p w14:paraId="45008F90" w14:textId="77777777" w:rsidR="008D5DCE" w:rsidRDefault="008D5DCE" w:rsidP="00D45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200ftj05ff8erze5xd0dladtvrxw0ee52&quot;&gt;抑郁症与ECT&lt;record-ids&gt;&lt;item&gt;828&lt;/item&gt;&lt;item&gt;829&lt;/item&gt;&lt;item&gt;831&lt;/item&gt;&lt;item&gt;833&lt;/item&gt;&lt;item&gt;834&lt;/item&gt;&lt;/record-ids&gt;&lt;/item&gt;&lt;/Libraries&gt;"/>
  </w:docVars>
  <w:rsids>
    <w:rsidRoot w:val="00B052D5"/>
    <w:rsid w:val="00000551"/>
    <w:rsid w:val="00006BC4"/>
    <w:rsid w:val="00021942"/>
    <w:rsid w:val="000243C4"/>
    <w:rsid w:val="000549D8"/>
    <w:rsid w:val="00054BF4"/>
    <w:rsid w:val="000968A9"/>
    <w:rsid w:val="000F0DA5"/>
    <w:rsid w:val="000F2539"/>
    <w:rsid w:val="0011342E"/>
    <w:rsid w:val="00116956"/>
    <w:rsid w:val="00124FBB"/>
    <w:rsid w:val="00125771"/>
    <w:rsid w:val="00143719"/>
    <w:rsid w:val="00166828"/>
    <w:rsid w:val="001823FE"/>
    <w:rsid w:val="0019614B"/>
    <w:rsid w:val="001978F6"/>
    <w:rsid w:val="001D0B57"/>
    <w:rsid w:val="001D56E9"/>
    <w:rsid w:val="001E49F4"/>
    <w:rsid w:val="00280E57"/>
    <w:rsid w:val="0029420C"/>
    <w:rsid w:val="002A764E"/>
    <w:rsid w:val="002B556D"/>
    <w:rsid w:val="002D5822"/>
    <w:rsid w:val="002E7782"/>
    <w:rsid w:val="002F3BBF"/>
    <w:rsid w:val="003565E4"/>
    <w:rsid w:val="00373A74"/>
    <w:rsid w:val="0038603E"/>
    <w:rsid w:val="003E65EC"/>
    <w:rsid w:val="00421D54"/>
    <w:rsid w:val="004301C6"/>
    <w:rsid w:val="00477CAB"/>
    <w:rsid w:val="004A213D"/>
    <w:rsid w:val="004A4443"/>
    <w:rsid w:val="004C7032"/>
    <w:rsid w:val="004D2928"/>
    <w:rsid w:val="004D3552"/>
    <w:rsid w:val="004D43BC"/>
    <w:rsid w:val="00503053"/>
    <w:rsid w:val="005216F6"/>
    <w:rsid w:val="00530D63"/>
    <w:rsid w:val="00546CAD"/>
    <w:rsid w:val="00565D60"/>
    <w:rsid w:val="0057113A"/>
    <w:rsid w:val="00571D00"/>
    <w:rsid w:val="00573287"/>
    <w:rsid w:val="005769DC"/>
    <w:rsid w:val="00592A38"/>
    <w:rsid w:val="00597F03"/>
    <w:rsid w:val="005A25C5"/>
    <w:rsid w:val="005A357C"/>
    <w:rsid w:val="005B344D"/>
    <w:rsid w:val="005B6104"/>
    <w:rsid w:val="005C1D96"/>
    <w:rsid w:val="005D0EAA"/>
    <w:rsid w:val="005D134B"/>
    <w:rsid w:val="0060135E"/>
    <w:rsid w:val="006267A1"/>
    <w:rsid w:val="00634C94"/>
    <w:rsid w:val="00646BB9"/>
    <w:rsid w:val="0068058A"/>
    <w:rsid w:val="006916D1"/>
    <w:rsid w:val="006A6572"/>
    <w:rsid w:val="006A76E1"/>
    <w:rsid w:val="006C6BE6"/>
    <w:rsid w:val="006D2DF9"/>
    <w:rsid w:val="006E0BA1"/>
    <w:rsid w:val="007126BF"/>
    <w:rsid w:val="007244B7"/>
    <w:rsid w:val="00774E14"/>
    <w:rsid w:val="0077624E"/>
    <w:rsid w:val="007B4180"/>
    <w:rsid w:val="00817A86"/>
    <w:rsid w:val="00857931"/>
    <w:rsid w:val="008728F1"/>
    <w:rsid w:val="00877B4E"/>
    <w:rsid w:val="0088719A"/>
    <w:rsid w:val="008A4656"/>
    <w:rsid w:val="008C1CA7"/>
    <w:rsid w:val="008C3F0C"/>
    <w:rsid w:val="008D5DCE"/>
    <w:rsid w:val="008F54CA"/>
    <w:rsid w:val="00903F3C"/>
    <w:rsid w:val="00911C93"/>
    <w:rsid w:val="00942A54"/>
    <w:rsid w:val="009531F7"/>
    <w:rsid w:val="0097213D"/>
    <w:rsid w:val="00997009"/>
    <w:rsid w:val="009B01DD"/>
    <w:rsid w:val="009F5C71"/>
    <w:rsid w:val="00A17920"/>
    <w:rsid w:val="00A32985"/>
    <w:rsid w:val="00A6125C"/>
    <w:rsid w:val="00A95596"/>
    <w:rsid w:val="00AD6F87"/>
    <w:rsid w:val="00AF663A"/>
    <w:rsid w:val="00B03898"/>
    <w:rsid w:val="00B03E77"/>
    <w:rsid w:val="00B052D5"/>
    <w:rsid w:val="00B22121"/>
    <w:rsid w:val="00B36000"/>
    <w:rsid w:val="00B42E2A"/>
    <w:rsid w:val="00B640F6"/>
    <w:rsid w:val="00B740EF"/>
    <w:rsid w:val="00B81CED"/>
    <w:rsid w:val="00B9415D"/>
    <w:rsid w:val="00BB3FD9"/>
    <w:rsid w:val="00BB515C"/>
    <w:rsid w:val="00BC70B6"/>
    <w:rsid w:val="00BD7CF6"/>
    <w:rsid w:val="00CF125C"/>
    <w:rsid w:val="00D0280B"/>
    <w:rsid w:val="00D070A3"/>
    <w:rsid w:val="00D45276"/>
    <w:rsid w:val="00D67906"/>
    <w:rsid w:val="00DE66F9"/>
    <w:rsid w:val="00DF4296"/>
    <w:rsid w:val="00E33E1B"/>
    <w:rsid w:val="00EA7DF6"/>
    <w:rsid w:val="00EB5623"/>
    <w:rsid w:val="00F1753B"/>
    <w:rsid w:val="00F30076"/>
    <w:rsid w:val="00F4368B"/>
    <w:rsid w:val="00F52264"/>
    <w:rsid w:val="00F737CA"/>
    <w:rsid w:val="00F82F19"/>
    <w:rsid w:val="00F845BD"/>
    <w:rsid w:val="00FC6902"/>
    <w:rsid w:val="3C14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B83C5"/>
  <w15:docId w15:val="{1EE4280F-EA2F-4C48-9824-C860324F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b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c">
    <w:name w:val="annotation text"/>
    <w:basedOn w:val="a"/>
    <w:link w:val="ad"/>
    <w:rsid w:val="003565E4"/>
    <w:pPr>
      <w:jc w:val="left"/>
    </w:pPr>
    <w:rPr>
      <w:szCs w:val="24"/>
    </w:rPr>
  </w:style>
  <w:style w:type="character" w:customStyle="1" w:styleId="ad">
    <w:name w:val="批注文字 字符"/>
    <w:basedOn w:val="a0"/>
    <w:link w:val="ac"/>
    <w:rsid w:val="003565E4"/>
    <w:rPr>
      <w:kern w:val="2"/>
      <w:sz w:val="21"/>
      <w:szCs w:val="24"/>
    </w:rPr>
  </w:style>
  <w:style w:type="character" w:styleId="ae">
    <w:name w:val="annotation reference"/>
    <w:basedOn w:val="a0"/>
    <w:rsid w:val="003565E4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5B610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B6104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B610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B6104"/>
    <w:rPr>
      <w:rFonts w:ascii="Calibri" w:hAnsi="Calibri" w:cs="Calibri"/>
      <w:noProof/>
      <w:kern w:val="2"/>
      <w:szCs w:val="22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5B6104"/>
    <w:rPr>
      <w:b/>
      <w:bCs/>
      <w:szCs w:val="22"/>
    </w:rPr>
  </w:style>
  <w:style w:type="character" w:customStyle="1" w:styleId="af0">
    <w:name w:val="批注主题 字符"/>
    <w:basedOn w:val="ad"/>
    <w:link w:val="af"/>
    <w:uiPriority w:val="99"/>
    <w:semiHidden/>
    <w:rsid w:val="005B6104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</TotalTime>
  <Pages>3</Pages>
  <Words>1226</Words>
  <Characters>6990</Characters>
  <Application>Microsoft Office Word</Application>
  <DocSecurity>0</DocSecurity>
  <Lines>58</Lines>
  <Paragraphs>16</Paragraphs>
  <ScaleCrop>false</ScaleCrop>
  <Company/>
  <LinksUpToDate>false</LinksUpToDate>
  <CharactersWithSpaces>8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zhu</dc:creator>
  <cp:lastModifiedBy>李 晓月</cp:lastModifiedBy>
  <cp:revision>24</cp:revision>
  <dcterms:created xsi:type="dcterms:W3CDTF">2022-03-09T16:18:00Z</dcterms:created>
  <dcterms:modified xsi:type="dcterms:W3CDTF">2022-03-14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0A8733C83F14CD4BEC1C545BCEE13C2</vt:lpwstr>
  </property>
</Properties>
</file>